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57C2F" w14:textId="40E7A920" w:rsidR="000938A2" w:rsidRPr="00E81A92" w:rsidRDefault="00566C04" w:rsidP="005F01E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81A92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E81A92">
        <w:rPr>
          <w:rFonts w:ascii="Times New Roman" w:hAnsi="Times New Roman" w:cs="Times New Roman"/>
          <w:lang w:val="en-US"/>
        </w:rPr>
        <w:t>: Primer</w:t>
      </w:r>
      <w:r w:rsidR="00D679F5" w:rsidRPr="00E81A92">
        <w:rPr>
          <w:rFonts w:ascii="Times New Roman" w:hAnsi="Times New Roman" w:cs="Times New Roman"/>
          <w:lang w:val="en-US"/>
        </w:rPr>
        <w:t xml:space="preserve"> sequences </w:t>
      </w:r>
      <w:r w:rsidRPr="00E81A92">
        <w:rPr>
          <w:rFonts w:ascii="Times New Roman" w:hAnsi="Times New Roman" w:cs="Times New Roman"/>
          <w:lang w:val="en-US"/>
        </w:rPr>
        <w:t>used in this study</w:t>
      </w:r>
    </w:p>
    <w:p w14:paraId="3F7371F3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5386"/>
        <w:gridCol w:w="2546"/>
      </w:tblGrid>
      <w:tr w:rsidR="00E81A92" w:rsidRPr="00E81A92" w14:paraId="33DF1DB1" w14:textId="77777777" w:rsidTr="00E81A92">
        <w:trPr>
          <w:trHeight w:val="288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D850B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rimer Name</w:t>
            </w:r>
          </w:p>
        </w:tc>
        <w:tc>
          <w:tcPr>
            <w:tcW w:w="2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5C811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quence (5'-3')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9228C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unction</w:t>
            </w:r>
          </w:p>
        </w:tc>
      </w:tr>
      <w:tr w:rsidR="00E81A92" w:rsidRPr="00E81A92" w14:paraId="5C947B12" w14:textId="77777777" w:rsidTr="00E81A92">
        <w:trPr>
          <w:trHeight w:val="552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2D80F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PAR2_807270FW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793C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TGGGAAACAGTGCCGTGAT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DF12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anger Sequencing</w:t>
            </w:r>
          </w:p>
        </w:tc>
      </w:tr>
      <w:tr w:rsidR="00E81A92" w:rsidRPr="00E81A92" w14:paraId="2BA966E5" w14:textId="77777777" w:rsidTr="00E81A92">
        <w:trPr>
          <w:trHeight w:val="552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50F5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PAR2_807270REV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A4AA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ACTTTACCCAATCTACGCA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E98B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anger Sequencing</w:t>
            </w:r>
          </w:p>
        </w:tc>
      </w:tr>
      <w:tr w:rsidR="00E81A92" w:rsidRPr="00E81A92" w14:paraId="4DD48537" w14:textId="77777777" w:rsidTr="00E81A92">
        <w:trPr>
          <w:trHeight w:val="88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1A2A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GA7_pUC57F (Lombardi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et 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, 2017)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1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6EDC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TTTAGAGCTAGAAATAGCAAGTTAAAATAAGGCTA GTCC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D135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Linearization of pUC57_HH_HDV_sgADE2B</w:t>
            </w:r>
          </w:p>
        </w:tc>
      </w:tr>
      <w:tr w:rsidR="00E81A92" w:rsidRPr="00E81A92" w14:paraId="7B7AC67B" w14:textId="77777777" w:rsidTr="00E81A92">
        <w:trPr>
          <w:trHeight w:val="88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77A33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GA7_pUC57R (Lombardi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et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, 2017)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1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F3F5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AATTTGGAAAAGAAAGAAAGAAAGAAGGAAGG AAGG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DA8B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Linearization of pUC57_HH_HDV_sgADE2B</w:t>
            </w:r>
          </w:p>
        </w:tc>
      </w:tr>
      <w:tr w:rsidR="00E81A92" w:rsidRPr="00E81A92" w14:paraId="252C3A7F" w14:textId="77777777" w:rsidTr="00E81A92">
        <w:trPr>
          <w:trHeight w:val="110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6188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PAR2_807270_C2585G_sgRNA_MRR1_TOP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37A31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TCTTTCTTTTCCAAATTCAAGTTCGCTGATGAGTCCGTGAGGACGAAACGAGTAAGCTCGTC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9732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Generation of the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MRR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AR2_802727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sgRNA</w:t>
            </w:r>
          </w:p>
        </w:tc>
      </w:tr>
      <w:tr w:rsidR="00E81A92" w:rsidRPr="00E81A92" w14:paraId="51637A6A" w14:textId="77777777" w:rsidTr="00E81A92">
        <w:trPr>
          <w:trHeight w:val="110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F21B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PAR2_807270_C2585G_sgRNA_MRR1_BOTTOM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B2BA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CTATTTCTAGCTCTAAAACCTGTGTCCAAATTGAGTTCGGACGAGCTTACTCGTTTCGT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56E5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Generation of </w:t>
            </w:r>
            <w:proofErr w:type="gramStart"/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CpMRR</w:t>
            </w:r>
            <w:proofErr w:type="gramEnd"/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AR2_80727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sgRNA</w:t>
            </w:r>
          </w:p>
        </w:tc>
      </w:tr>
      <w:tr w:rsidR="00E81A92" w:rsidRPr="00E81A92" w14:paraId="7BD483C7" w14:textId="77777777" w:rsidTr="00E81A92">
        <w:trPr>
          <w:trHeight w:val="82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0BA6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GA_pSAT1_F (Lombardi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et 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, 2017)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1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C2AA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AGTGAATTGGAGATCGGTACTTCGGTACTTTGGTGTAACTGG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3A1D6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Amplification of the ribozyme cassette</w:t>
            </w:r>
          </w:p>
        </w:tc>
      </w:tr>
      <w:tr w:rsidR="00E81A92" w:rsidRPr="00E81A92" w14:paraId="5EE21095" w14:textId="77777777" w:rsidTr="00E81A92">
        <w:trPr>
          <w:trHeight w:val="110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5F02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GA_pSAT1_R (Lombardi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et 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, 2017)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1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90FE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TGTACCGGTATCTCGACGCATTCGCTTTATTTATAAACTCATATACGAAAAATATATAAAAC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1BC4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Amplification of the ribozyme cassette</w:t>
            </w:r>
          </w:p>
        </w:tc>
      </w:tr>
      <w:tr w:rsidR="00E81A92" w:rsidRPr="00E81A92" w14:paraId="0DE584F3" w14:textId="77777777" w:rsidTr="00E81A92">
        <w:trPr>
          <w:trHeight w:val="11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1100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DR_DNA_MRR1_MUT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03EC" w14:textId="4ADCA525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GTCAGCTGAAGTTTCAATT</w:t>
            </w:r>
            <w:r w:rsidR="00E81A92"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GCA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CTGTG</w:t>
            </w:r>
            <w:r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TGC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AATTGAGTTCGAGGTATTTTTACGCATG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1CD2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Repair Template</w:t>
            </w:r>
          </w:p>
        </w:tc>
      </w:tr>
      <w:tr w:rsidR="00E81A92" w:rsidRPr="00E81A92" w14:paraId="163C1D39" w14:textId="77777777" w:rsidTr="00E81A92">
        <w:trPr>
          <w:trHeight w:val="552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1DE4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RR1CPAR2_807270FW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995D6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CAAGGTGTTTGTCTGATAATG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FCB3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MRR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AR2_80727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Real time amplification</w:t>
            </w:r>
          </w:p>
        </w:tc>
      </w:tr>
      <w:tr w:rsidR="00E81A92" w:rsidRPr="00E81A92" w14:paraId="4F499EC8" w14:textId="77777777" w:rsidTr="00E81A92">
        <w:trPr>
          <w:trHeight w:val="552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BE0B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RR1CPAR2_807270REV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7787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TGTCAATTTCCATGCGTAA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2D1D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MRR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AR2_80727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Real time amplification</w:t>
            </w:r>
          </w:p>
        </w:tc>
      </w:tr>
      <w:tr w:rsidR="00E81A92" w:rsidRPr="00E81A92" w14:paraId="432C9CA5" w14:textId="77777777" w:rsidTr="00E81A92">
        <w:trPr>
          <w:trHeight w:val="88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D320D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CpMDR1B_F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da-DK" w:eastAsia="it-IT"/>
                <w14:ligatures w14:val="none"/>
              </w:rPr>
              <w:t>2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 xml:space="preserve"> (Doorley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a-DK" w:eastAsia="it-IT"/>
                <w14:ligatures w14:val="none"/>
              </w:rPr>
              <w:t>et 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. 2022)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FCEE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ACTCTAGGAGCAATGACA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18FF" w14:textId="18D029FF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MDR1</w:t>
            </w:r>
            <w:r w:rsidR="00D66DDE"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B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AR2_60301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Real time amplification</w:t>
            </w:r>
          </w:p>
        </w:tc>
      </w:tr>
      <w:tr w:rsidR="00E81A92" w:rsidRPr="00E81A92" w14:paraId="1340E971" w14:textId="77777777" w:rsidTr="00E81A92">
        <w:trPr>
          <w:trHeight w:val="88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2DA6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CpMDR1B_R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da-DK" w:eastAsia="it-IT"/>
                <w14:ligatures w14:val="none"/>
              </w:rPr>
              <w:t xml:space="preserve">2 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 xml:space="preserve">(Doorley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a-DK" w:eastAsia="it-IT"/>
                <w14:ligatures w14:val="none"/>
              </w:rPr>
              <w:t>et 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. 2022)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0CA1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GCTGTCGGTGTTGAGAT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2F5E" w14:textId="29F78C5A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MDR1</w:t>
            </w:r>
            <w:r w:rsidR="00D66DDE"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B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(CPAR2_60301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Real time amplification</w:t>
            </w:r>
          </w:p>
        </w:tc>
      </w:tr>
      <w:tr w:rsidR="00E81A92" w:rsidRPr="00E81A92" w14:paraId="427CA96C" w14:textId="77777777" w:rsidTr="00E81A92">
        <w:trPr>
          <w:trHeight w:val="88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41AF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CpCDR1B_F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da-DK" w:eastAsia="it-IT"/>
                <w14:ligatures w14:val="none"/>
              </w:rPr>
              <w:t>2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 xml:space="preserve"> (Doorley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a-DK" w:eastAsia="it-IT"/>
                <w14:ligatures w14:val="none"/>
              </w:rPr>
              <w:t>et 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. 2022)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A1CE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GTTCCGCAGTAGGGTCT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81D65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CDR1B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AR2_30437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Real time amplification</w:t>
            </w:r>
          </w:p>
        </w:tc>
      </w:tr>
      <w:tr w:rsidR="00E81A92" w:rsidRPr="00E81A92" w14:paraId="2442A4E3" w14:textId="77777777" w:rsidTr="00E81A92">
        <w:trPr>
          <w:trHeight w:val="88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6648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CpCDR1B_R1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da-DK" w:eastAsia="it-IT"/>
                <w14:ligatures w14:val="none"/>
              </w:rPr>
              <w:t>2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 xml:space="preserve"> (Doorley 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a-DK" w:eastAsia="it-IT"/>
                <w14:ligatures w14:val="none"/>
              </w:rPr>
              <w:t>et al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a-DK" w:eastAsia="it-IT"/>
                <w14:ligatures w14:val="none"/>
              </w:rPr>
              <w:t>. 2022)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AE07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CACTTGTGTGCGTTGTAA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FC29" w14:textId="77777777" w:rsidR="00FD5F33" w:rsidRPr="00E81A92" w:rsidRDefault="00FD5F33" w:rsidP="00FD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CDR1B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</w:t>
            </w:r>
            <w:r w:rsidRPr="00E81A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CPAR2_304370</w:t>
            </w:r>
            <w:r w:rsidRPr="00E81A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) Real time amplification</w:t>
            </w:r>
          </w:p>
        </w:tc>
      </w:tr>
    </w:tbl>
    <w:p w14:paraId="60504234" w14:textId="77777777" w:rsidR="00C535BC" w:rsidRPr="00E81A92" w:rsidRDefault="00C535BC" w:rsidP="000B5786">
      <w:pPr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2B94F220" w14:textId="41C29162" w:rsidR="002E479F" w:rsidRPr="00E81A92" w:rsidRDefault="000B5786" w:rsidP="000B5786">
      <w:pPr>
        <w:jc w:val="both"/>
        <w:rPr>
          <w:rFonts w:ascii="Times New Roman" w:hAnsi="Times New Roman" w:cs="Times New Roman"/>
          <w:lang w:val="en-US"/>
        </w:rPr>
      </w:pPr>
      <w:r w:rsidRPr="00E81A92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="002E479F" w:rsidRPr="00E81A92">
        <w:rPr>
          <w:rFonts w:ascii="Times New Roman" w:hAnsi="Times New Roman" w:cs="Times New Roman"/>
          <w:lang w:val="en-US"/>
        </w:rPr>
        <w:t xml:space="preserve">The silent mutation in the PAM region is in </w:t>
      </w:r>
      <w:r w:rsidR="002E479F" w:rsidRPr="00E81A92">
        <w:rPr>
          <w:rFonts w:ascii="Times New Roman" w:hAnsi="Times New Roman" w:cs="Times New Roman"/>
          <w:b/>
          <w:bCs/>
          <w:lang w:val="en-US"/>
        </w:rPr>
        <w:t>bold</w:t>
      </w:r>
      <w:r w:rsidR="002E479F" w:rsidRPr="00E81A92">
        <w:rPr>
          <w:rFonts w:ascii="Times New Roman" w:hAnsi="Times New Roman" w:cs="Times New Roman"/>
          <w:lang w:val="en-US"/>
        </w:rPr>
        <w:t xml:space="preserve"> </w:t>
      </w:r>
      <w:r w:rsidR="00974A01" w:rsidRPr="00E81A92">
        <w:rPr>
          <w:rFonts w:ascii="Times New Roman" w:hAnsi="Times New Roman" w:cs="Times New Roman"/>
          <w:lang w:val="en-US"/>
        </w:rPr>
        <w:t>and</w:t>
      </w:r>
      <w:r w:rsidR="002E479F" w:rsidRPr="00E81A92">
        <w:rPr>
          <w:rFonts w:ascii="Times New Roman" w:hAnsi="Times New Roman" w:cs="Times New Roman"/>
          <w:lang w:val="en-US"/>
        </w:rPr>
        <w:t xml:space="preserve"> the</w:t>
      </w:r>
      <w:r w:rsidR="00974A01" w:rsidRPr="00E81A92">
        <w:rPr>
          <w:rFonts w:ascii="Times New Roman" w:hAnsi="Times New Roman" w:cs="Times New Roman"/>
          <w:lang w:val="en-US"/>
        </w:rPr>
        <w:t xml:space="preserve"> codon bearing the</w:t>
      </w:r>
      <w:r w:rsidR="002E479F" w:rsidRPr="00E81A92">
        <w:rPr>
          <w:rFonts w:ascii="Times New Roman" w:hAnsi="Times New Roman" w:cs="Times New Roman"/>
          <w:lang w:val="en-US"/>
        </w:rPr>
        <w:t xml:space="preserve"> </w:t>
      </w:r>
      <w:r w:rsidRPr="00E81A92">
        <w:rPr>
          <w:rFonts w:ascii="Times New Roman" w:hAnsi="Times New Roman" w:cs="Times New Roman"/>
          <w:lang w:val="en-US"/>
        </w:rPr>
        <w:t xml:space="preserve">mutation </w:t>
      </w:r>
      <w:r w:rsidR="00974A01" w:rsidRPr="00E81A92">
        <w:rPr>
          <w:rFonts w:ascii="Times New Roman" w:hAnsi="Times New Roman" w:cs="Times New Roman"/>
          <w:lang w:val="en-US"/>
        </w:rPr>
        <w:t>leading to the S862C</w:t>
      </w:r>
      <w:r w:rsidRPr="00E81A92">
        <w:rPr>
          <w:rFonts w:ascii="Times New Roman" w:hAnsi="Times New Roman" w:cs="Times New Roman"/>
          <w:lang w:val="en-US"/>
        </w:rPr>
        <w:t xml:space="preserve"> amino acid substitution in the CpMrr1 </w:t>
      </w:r>
      <w:r w:rsidR="00974A01" w:rsidRPr="00E81A92">
        <w:rPr>
          <w:rFonts w:ascii="Times New Roman" w:hAnsi="Times New Roman" w:cs="Times New Roman"/>
          <w:lang w:val="en-US"/>
        </w:rPr>
        <w:t>is</w:t>
      </w:r>
      <w:r w:rsidRPr="00E81A92">
        <w:rPr>
          <w:rFonts w:ascii="Times New Roman" w:hAnsi="Times New Roman" w:cs="Times New Roman"/>
          <w:lang w:val="en-US"/>
        </w:rPr>
        <w:t xml:space="preserve"> presented</w:t>
      </w:r>
      <w:r w:rsidR="00974A01" w:rsidRPr="00E81A92">
        <w:rPr>
          <w:rFonts w:ascii="Times New Roman" w:hAnsi="Times New Roman" w:cs="Times New Roman"/>
          <w:lang w:val="en-US"/>
        </w:rPr>
        <w:t xml:space="preserve"> in </w:t>
      </w:r>
      <w:r w:rsidR="00974A01" w:rsidRPr="00E81A92">
        <w:rPr>
          <w:rFonts w:ascii="Times New Roman" w:hAnsi="Times New Roman" w:cs="Times New Roman"/>
          <w:b/>
          <w:bCs/>
          <w:u w:val="single"/>
          <w:lang w:val="en-US"/>
        </w:rPr>
        <w:t>bold</w:t>
      </w:r>
      <w:r w:rsidR="00974A01" w:rsidRPr="00E81A92">
        <w:rPr>
          <w:rFonts w:ascii="Times New Roman" w:hAnsi="Times New Roman" w:cs="Times New Roman"/>
          <w:lang w:val="en-US"/>
        </w:rPr>
        <w:t xml:space="preserve"> and </w:t>
      </w:r>
      <w:r w:rsidRPr="00E81A92">
        <w:rPr>
          <w:rFonts w:ascii="Times New Roman" w:hAnsi="Times New Roman" w:cs="Times New Roman"/>
          <w:b/>
          <w:bCs/>
          <w:u w:val="single"/>
          <w:lang w:val="en-US"/>
        </w:rPr>
        <w:t>underlined.</w:t>
      </w:r>
    </w:p>
    <w:p w14:paraId="2451D29C" w14:textId="7131DBE7" w:rsidR="000938A2" w:rsidRPr="00E81A92" w:rsidRDefault="000938A2" w:rsidP="000938A2">
      <w:pPr>
        <w:pStyle w:val="Bibliography"/>
        <w:rPr>
          <w:rFonts w:ascii="Times New Roman" w:hAnsi="Times New Roman" w:cs="Times New Roman"/>
          <w:lang w:val="en-US"/>
        </w:rPr>
      </w:pPr>
      <w:r w:rsidRPr="00E81A92">
        <w:rPr>
          <w:lang w:val="en-US"/>
        </w:rPr>
        <w:fldChar w:fldCharType="begin"/>
      </w:r>
      <w:r w:rsidRPr="00E81A92">
        <w:instrText xml:space="preserve"> ADDIN ZOTERO_BIBL {"uncited":[],"omitted":[],"custom":[]} CSL_BIBLIOGRAPHY </w:instrText>
      </w:r>
      <w:r w:rsidRPr="00E81A92">
        <w:rPr>
          <w:lang w:val="en-US"/>
        </w:rPr>
        <w:fldChar w:fldCharType="separate"/>
      </w:r>
      <w:r w:rsidRPr="00E81A92">
        <w:rPr>
          <w:rFonts w:ascii="Times New Roman" w:hAnsi="Times New Roman" w:cs="Times New Roman"/>
        </w:rPr>
        <w:t xml:space="preserve">1. Lombardi L, Turner SA, Zhao F, </w:t>
      </w:r>
      <w:r w:rsidR="00A01C66" w:rsidRPr="00E81A92">
        <w:rPr>
          <w:rFonts w:ascii="Times New Roman" w:hAnsi="Times New Roman" w:cs="Times New Roman"/>
          <w:i/>
          <w:iCs/>
        </w:rPr>
        <w:t>et al.</w:t>
      </w:r>
      <w:r w:rsidRPr="00E81A92">
        <w:rPr>
          <w:rFonts w:ascii="Times New Roman" w:hAnsi="Times New Roman" w:cs="Times New Roman"/>
        </w:rPr>
        <w:t xml:space="preserve"> </w:t>
      </w:r>
      <w:r w:rsidRPr="00E81A92">
        <w:rPr>
          <w:rFonts w:ascii="Times New Roman" w:hAnsi="Times New Roman" w:cs="Times New Roman"/>
          <w:lang w:val="en-US"/>
        </w:rPr>
        <w:t xml:space="preserve">Gene editing in clinical isolates of </w:t>
      </w:r>
      <w:r w:rsidRPr="00E81A92">
        <w:rPr>
          <w:rFonts w:ascii="Times New Roman" w:hAnsi="Times New Roman" w:cs="Times New Roman"/>
          <w:i/>
          <w:iCs/>
          <w:lang w:val="en-US"/>
        </w:rPr>
        <w:t>Candida parapsilosis</w:t>
      </w:r>
      <w:r w:rsidRPr="00E81A92">
        <w:rPr>
          <w:rFonts w:ascii="Times New Roman" w:hAnsi="Times New Roman" w:cs="Times New Roman"/>
          <w:lang w:val="en-US"/>
        </w:rPr>
        <w:t xml:space="preserve"> using CRISPR/Cas9. </w:t>
      </w:r>
      <w:r w:rsidRPr="00E81A92">
        <w:rPr>
          <w:rFonts w:ascii="Times New Roman" w:hAnsi="Times New Roman" w:cs="Times New Roman"/>
          <w:i/>
          <w:iCs/>
          <w:lang w:val="en-US"/>
        </w:rPr>
        <w:t>Sci Rep</w:t>
      </w:r>
      <w:r w:rsidRPr="00E81A92">
        <w:rPr>
          <w:rFonts w:ascii="Times New Roman" w:hAnsi="Times New Roman" w:cs="Times New Roman"/>
          <w:lang w:val="en-US"/>
        </w:rPr>
        <w:t xml:space="preserve"> 2017; </w:t>
      </w:r>
      <w:r w:rsidRPr="00E81A92">
        <w:rPr>
          <w:rFonts w:ascii="Times New Roman" w:hAnsi="Times New Roman" w:cs="Times New Roman"/>
          <w:b/>
          <w:bCs/>
          <w:lang w:val="en-US"/>
        </w:rPr>
        <w:t>7</w:t>
      </w:r>
      <w:r w:rsidRPr="00E81A92">
        <w:rPr>
          <w:rFonts w:ascii="Times New Roman" w:hAnsi="Times New Roman" w:cs="Times New Roman"/>
          <w:lang w:val="en-US"/>
        </w:rPr>
        <w:t>: 8051.</w:t>
      </w:r>
    </w:p>
    <w:p w14:paraId="39D4BC44" w14:textId="3896E894" w:rsidR="000B5786" w:rsidRPr="00E81A92" w:rsidRDefault="00D66DDE" w:rsidP="000B5786">
      <w:pPr>
        <w:rPr>
          <w:rFonts w:ascii="Times New Roman" w:hAnsi="Times New Roman" w:cs="Times New Roman"/>
          <w:lang w:val="en-US"/>
        </w:rPr>
      </w:pPr>
      <w:r w:rsidRPr="00E81A92">
        <w:rPr>
          <w:rFonts w:ascii="Times New Roman" w:hAnsi="Times New Roman" w:cs="Times New Roman"/>
          <w:lang w:val="en-US"/>
        </w:rPr>
        <w:t xml:space="preserve">2. </w:t>
      </w:r>
      <w:r w:rsidRPr="00E81A92">
        <w:rPr>
          <w:rFonts w:ascii="Times New Roman" w:hAnsi="Times New Roman" w:cs="Times New Roman"/>
          <w:szCs w:val="20"/>
          <w:lang w:val="en-US"/>
        </w:rPr>
        <w:t xml:space="preserve">Doorley LA, Rybak JM, Berkow EL, </w:t>
      </w:r>
      <w:r w:rsidR="00A01C66" w:rsidRPr="00E81A92">
        <w:rPr>
          <w:rFonts w:ascii="Times New Roman" w:hAnsi="Times New Roman" w:cs="Times New Roman"/>
          <w:i/>
          <w:iCs/>
          <w:szCs w:val="20"/>
          <w:lang w:val="en-US"/>
        </w:rPr>
        <w:t>et al</w:t>
      </w:r>
      <w:r w:rsidRPr="00E81A92">
        <w:rPr>
          <w:rFonts w:ascii="Times New Roman" w:hAnsi="Times New Roman" w:cs="Times New Roman"/>
          <w:szCs w:val="20"/>
          <w:lang w:val="en-US"/>
        </w:rPr>
        <w:t xml:space="preserve">. </w:t>
      </w:r>
      <w:r w:rsidRPr="00E81A92">
        <w:rPr>
          <w:rFonts w:ascii="Times New Roman" w:hAnsi="Times New Roman" w:cs="Times New Roman"/>
          <w:i/>
          <w:iCs/>
          <w:szCs w:val="20"/>
          <w:lang w:val="en-US"/>
        </w:rPr>
        <w:t>Candida</w:t>
      </w:r>
      <w:r w:rsidRPr="00E81A92">
        <w:rPr>
          <w:rFonts w:ascii="Times New Roman" w:hAnsi="Times New Roman" w:cs="Times New Roman"/>
          <w:szCs w:val="20"/>
          <w:lang w:val="en-US"/>
        </w:rPr>
        <w:t xml:space="preserve"> </w:t>
      </w:r>
      <w:r w:rsidRPr="00E81A92">
        <w:rPr>
          <w:rFonts w:ascii="Times New Roman" w:hAnsi="Times New Roman" w:cs="Times New Roman"/>
          <w:i/>
          <w:iCs/>
          <w:szCs w:val="20"/>
          <w:lang w:val="en-US"/>
        </w:rPr>
        <w:t>parapsilosis</w:t>
      </w:r>
      <w:r w:rsidRPr="00E81A92">
        <w:rPr>
          <w:rFonts w:ascii="Times New Roman" w:hAnsi="Times New Roman" w:cs="Times New Roman"/>
          <w:szCs w:val="20"/>
          <w:lang w:val="en-US"/>
        </w:rPr>
        <w:t xml:space="preserve"> Mdr1B and Cdr1B Are Drivers of Mrr1-Mediated Clinical Fluconazole Resistance. </w:t>
      </w:r>
      <w:r w:rsidRPr="00E81A92">
        <w:rPr>
          <w:rFonts w:ascii="Times New Roman" w:hAnsi="Times New Roman" w:cs="Times New Roman"/>
          <w:i/>
          <w:iCs/>
          <w:szCs w:val="20"/>
          <w:lang w:val="en-US"/>
        </w:rPr>
        <w:t>Antimicrobial Agents and Chemotherapy</w:t>
      </w:r>
      <w:r w:rsidRPr="00E81A92">
        <w:rPr>
          <w:rFonts w:ascii="Times New Roman" w:hAnsi="Times New Roman" w:cs="Times New Roman"/>
          <w:szCs w:val="20"/>
          <w:lang w:val="en-US"/>
        </w:rPr>
        <w:t xml:space="preserve"> 2022; 66: e00289-22.</w:t>
      </w:r>
    </w:p>
    <w:p w14:paraId="253CD34D" w14:textId="3B51EF52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  <w:r w:rsidRPr="00E81A92">
        <w:rPr>
          <w:rFonts w:ascii="Times New Roman" w:hAnsi="Times New Roman" w:cs="Times New Roman"/>
          <w:lang w:val="en-US"/>
        </w:rPr>
        <w:fldChar w:fldCharType="end"/>
      </w:r>
    </w:p>
    <w:p w14:paraId="58C4D7AB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20EFDEEC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7DD97321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41697BA6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11542A01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6E4114F4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5C01871D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17E8D7EA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2C4D997B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539A54A7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599466E7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082BBAE6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7545018C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45914FC3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122BD75D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76CBB797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748A0D7D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48B87E9F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398426ED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3DE19688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6E719275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778DE7BA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048BC5AF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7CC627EF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15E1D940" w14:textId="77777777" w:rsidR="00364137" w:rsidRPr="00E81A92" w:rsidRDefault="00364137" w:rsidP="000938A2">
      <w:pPr>
        <w:rPr>
          <w:rFonts w:ascii="Times New Roman" w:hAnsi="Times New Roman" w:cs="Times New Roman"/>
          <w:lang w:val="en-US"/>
        </w:rPr>
      </w:pPr>
    </w:p>
    <w:p w14:paraId="68DAD7A8" w14:textId="77777777" w:rsidR="0010202A" w:rsidRPr="00E81A92" w:rsidRDefault="0010202A" w:rsidP="000938A2">
      <w:pPr>
        <w:rPr>
          <w:rFonts w:ascii="Times New Roman" w:hAnsi="Times New Roman" w:cs="Times New Roman"/>
          <w:lang w:val="en-US"/>
        </w:rPr>
      </w:pPr>
    </w:p>
    <w:p w14:paraId="1E2A746A" w14:textId="77777777" w:rsidR="00364137" w:rsidRPr="00E81A92" w:rsidRDefault="00364137" w:rsidP="00364137">
      <w:pPr>
        <w:ind w:left="708" w:firstLine="708"/>
        <w:rPr>
          <w:rFonts w:ascii="Times New Roman" w:hAnsi="Times New Roman" w:cs="Times New Roman"/>
          <w:lang w:val="en-US"/>
        </w:rPr>
      </w:pPr>
      <w:r w:rsidRPr="00E81A92"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E81A92">
        <w:rPr>
          <w:rFonts w:ascii="Times New Roman" w:hAnsi="Times New Roman" w:cs="Times New Roman"/>
          <w:lang w:val="en-US"/>
        </w:rPr>
        <w:t xml:space="preserve">: </w:t>
      </w:r>
      <w:r w:rsidRPr="00E81A92">
        <w:rPr>
          <w:rFonts w:ascii="Times New Roman" w:hAnsi="Times New Roman" w:cs="Times New Roman"/>
          <w:i/>
          <w:iCs/>
          <w:lang w:val="en-US"/>
        </w:rPr>
        <w:t xml:space="preserve">C. </w:t>
      </w:r>
      <w:proofErr w:type="spellStart"/>
      <w:r w:rsidRPr="00E81A92">
        <w:rPr>
          <w:rFonts w:ascii="Times New Roman" w:hAnsi="Times New Roman" w:cs="Times New Roman"/>
          <w:i/>
          <w:iCs/>
          <w:lang w:val="en-US"/>
        </w:rPr>
        <w:t>parapsilosis</w:t>
      </w:r>
      <w:proofErr w:type="spellEnd"/>
      <w:r w:rsidRPr="00E81A92">
        <w:rPr>
          <w:rFonts w:ascii="Times New Roman" w:hAnsi="Times New Roman" w:cs="Times New Roman"/>
          <w:lang w:val="en-US"/>
        </w:rPr>
        <w:t xml:space="preserve"> generation time in YPD broth at 30°C</w:t>
      </w:r>
    </w:p>
    <w:p w14:paraId="5DC0BD34" w14:textId="77777777" w:rsidR="00364137" w:rsidRPr="00E81A92" w:rsidRDefault="00364137" w:rsidP="00364137">
      <w:pPr>
        <w:ind w:left="2124"/>
        <w:rPr>
          <w:lang w:val="en-US"/>
        </w:rPr>
      </w:pPr>
    </w:p>
    <w:tbl>
      <w:tblPr>
        <w:tblW w:w="4700" w:type="dxa"/>
        <w:tblInd w:w="2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778"/>
        <w:gridCol w:w="502"/>
      </w:tblGrid>
      <w:tr w:rsidR="00E81A92" w:rsidRPr="00E81A92" w14:paraId="3004B660" w14:textId="77777777" w:rsidTr="00CE6781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64A8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Strains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6907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Mean generation time (min)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363D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SD</w:t>
            </w:r>
          </w:p>
        </w:tc>
      </w:tr>
      <w:tr w:rsidR="00E81A92" w:rsidRPr="00E81A92" w14:paraId="4C03CC95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5026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TCC 2201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A262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8EF8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</w:p>
        </w:tc>
      </w:tr>
      <w:tr w:rsidR="00E81A92" w:rsidRPr="00E81A92" w14:paraId="43992976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6026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LPHA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5A7C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283A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</w:p>
        </w:tc>
      </w:tr>
      <w:tr w:rsidR="00E81A92" w:rsidRPr="00E81A92" w14:paraId="5BA5B7FD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7F63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LPHA2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EBE8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7*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EF30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7</w:t>
            </w:r>
          </w:p>
        </w:tc>
      </w:tr>
      <w:tr w:rsidR="00E81A92" w:rsidRPr="00E81A92" w14:paraId="088531DA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3D8C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L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1F7D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F386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</w:p>
        </w:tc>
      </w:tr>
      <w:tr w:rsidR="00E81A92" w:rsidRPr="00E81A92" w14:paraId="53F44A33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2752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L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EA8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82*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D543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3</w:t>
            </w:r>
          </w:p>
        </w:tc>
      </w:tr>
      <w:tr w:rsidR="00E81A92" w:rsidRPr="00E81A92" w14:paraId="3B6EA90D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5EB7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8AAA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8315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</w:p>
        </w:tc>
      </w:tr>
      <w:tr w:rsidR="00E81A92" w:rsidRPr="00E81A92" w14:paraId="5AF8122D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2B32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1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DDFB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9E3B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</w:t>
            </w:r>
          </w:p>
        </w:tc>
      </w:tr>
      <w:tr w:rsidR="00E81A92" w:rsidRPr="00E81A92" w14:paraId="0F4623A1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32E4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-WOL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6045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86*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1242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6</w:t>
            </w:r>
          </w:p>
        </w:tc>
      </w:tr>
      <w:tr w:rsidR="00364137" w:rsidRPr="00E81A92" w14:paraId="58C3B01A" w14:textId="77777777" w:rsidTr="00CE6781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8D11" w14:textId="77777777" w:rsidR="00364137" w:rsidRPr="00E81A92" w:rsidRDefault="00364137" w:rsidP="00CE6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-PHOE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73C8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15*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98BF" w14:textId="77777777" w:rsidR="00364137" w:rsidRPr="00E81A92" w:rsidRDefault="00364137" w:rsidP="00CE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1A9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5</w:t>
            </w:r>
          </w:p>
        </w:tc>
      </w:tr>
    </w:tbl>
    <w:p w14:paraId="6647B1AE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6778510D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  <w:r w:rsidRPr="00E81A92">
        <w:rPr>
          <w:rFonts w:ascii="Times New Roman" w:hAnsi="Times New Roman" w:cs="Times New Roman"/>
          <w:lang w:val="en-US"/>
        </w:rPr>
        <w:t>* The generation time (min.) mean value is significantly different with respect to the value calculated for the parental strain P value&lt;0.05.</w:t>
      </w:r>
    </w:p>
    <w:p w14:paraId="2539B684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12F9DD6D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08D2EBD7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204D5DD8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0C9C3820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10848CBF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627749B5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3FC4B809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21CA0F51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0D1E81A4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0F659501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1A7CFD00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29A6AA0F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416B45C8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5DE4DDBD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2CAA90CE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647FB2EF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33777B84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2E59F226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08E76DFC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18B77111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057F5713" w14:textId="7B445133" w:rsidR="005A7C24" w:rsidRPr="00E81A92" w:rsidRDefault="005A7C24" w:rsidP="005A7C24">
      <w:pPr>
        <w:rPr>
          <w:rFonts w:ascii="Times New Roman" w:hAnsi="Times New Roman" w:cs="Times New Roman"/>
        </w:rPr>
      </w:pPr>
      <w:r w:rsidRPr="00E81A92">
        <w:rPr>
          <w:rFonts w:ascii="Times New Roman" w:hAnsi="Times New Roman" w:cs="Times New Roman"/>
          <w:noProof/>
        </w:rPr>
        <w:drawing>
          <wp:inline distT="0" distB="0" distL="0" distR="0" wp14:anchorId="524A3FD3" wp14:editId="2E552AD1">
            <wp:extent cx="6120130" cy="4284345"/>
            <wp:effectExtent l="0" t="0" r="0" b="1905"/>
            <wp:docPr id="7537173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8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3E0AF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6BD93497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145EB303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58D53C6C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37FA056D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09A8A8CA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4F3B44FE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4169C948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5F724733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44684CB1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39F06AA4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15480BCF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7BF5A6C9" w14:textId="77777777" w:rsidR="00364137" w:rsidRPr="00E81A92" w:rsidRDefault="00364137" w:rsidP="00364137">
      <w:pPr>
        <w:rPr>
          <w:rFonts w:ascii="Times New Roman" w:hAnsi="Times New Roman" w:cs="Times New Roman"/>
          <w:lang w:val="en-US"/>
        </w:rPr>
      </w:pPr>
    </w:p>
    <w:p w14:paraId="626DF0C1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3419A9E5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686CC364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6157E25A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4F479047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76A6EFE5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p w14:paraId="3A2D448F" w14:textId="77777777" w:rsidR="000938A2" w:rsidRPr="00E81A92" w:rsidRDefault="000938A2" w:rsidP="000938A2">
      <w:pPr>
        <w:rPr>
          <w:rFonts w:ascii="Times New Roman" w:hAnsi="Times New Roman" w:cs="Times New Roman"/>
          <w:lang w:val="en-US"/>
        </w:rPr>
      </w:pPr>
    </w:p>
    <w:sectPr w:rsidR="000938A2" w:rsidRPr="00E81A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8AA"/>
    <w:rsid w:val="00057DC7"/>
    <w:rsid w:val="00064F04"/>
    <w:rsid w:val="000938A2"/>
    <w:rsid w:val="000B5786"/>
    <w:rsid w:val="0010202A"/>
    <w:rsid w:val="00123BFC"/>
    <w:rsid w:val="001A73E6"/>
    <w:rsid w:val="002928AA"/>
    <w:rsid w:val="002E479F"/>
    <w:rsid w:val="003053F1"/>
    <w:rsid w:val="003069CA"/>
    <w:rsid w:val="00317D95"/>
    <w:rsid w:val="00364137"/>
    <w:rsid w:val="00393294"/>
    <w:rsid w:val="004641FF"/>
    <w:rsid w:val="00477BF2"/>
    <w:rsid w:val="00512B80"/>
    <w:rsid w:val="00556021"/>
    <w:rsid w:val="00566C04"/>
    <w:rsid w:val="005A7C24"/>
    <w:rsid w:val="005F01E0"/>
    <w:rsid w:val="00616E67"/>
    <w:rsid w:val="00633E55"/>
    <w:rsid w:val="0066570B"/>
    <w:rsid w:val="006C1A3B"/>
    <w:rsid w:val="007550C8"/>
    <w:rsid w:val="007619A3"/>
    <w:rsid w:val="007751C1"/>
    <w:rsid w:val="00782551"/>
    <w:rsid w:val="0085791A"/>
    <w:rsid w:val="00857C23"/>
    <w:rsid w:val="00892834"/>
    <w:rsid w:val="008939A2"/>
    <w:rsid w:val="00906888"/>
    <w:rsid w:val="00953536"/>
    <w:rsid w:val="00974A01"/>
    <w:rsid w:val="00A01C66"/>
    <w:rsid w:val="00A36C00"/>
    <w:rsid w:val="00AB2EE0"/>
    <w:rsid w:val="00AD1455"/>
    <w:rsid w:val="00AE1EB9"/>
    <w:rsid w:val="00B652AF"/>
    <w:rsid w:val="00C432DB"/>
    <w:rsid w:val="00C43DB6"/>
    <w:rsid w:val="00C535BC"/>
    <w:rsid w:val="00C610CB"/>
    <w:rsid w:val="00C759D4"/>
    <w:rsid w:val="00D0393C"/>
    <w:rsid w:val="00D44F16"/>
    <w:rsid w:val="00D66DDE"/>
    <w:rsid w:val="00D679F5"/>
    <w:rsid w:val="00D85404"/>
    <w:rsid w:val="00DF4ACC"/>
    <w:rsid w:val="00E15649"/>
    <w:rsid w:val="00E3564F"/>
    <w:rsid w:val="00E81A92"/>
    <w:rsid w:val="00FD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CDAB"/>
  <w15:chartTrackingRefBased/>
  <w15:docId w15:val="{EDE29D6F-D043-4117-946F-686B444E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8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8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8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8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8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8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8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8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8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8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8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8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8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8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8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8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8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8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8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8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8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8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8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8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2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93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8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Poma</dc:creator>
  <cp:keywords/>
  <dc:description/>
  <cp:lastModifiedBy>NTVDIEPD VDI</cp:lastModifiedBy>
  <cp:revision>7</cp:revision>
  <dcterms:created xsi:type="dcterms:W3CDTF">2025-02-17T14:02:00Z</dcterms:created>
  <dcterms:modified xsi:type="dcterms:W3CDTF">2025-04-3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wyZH2mr"/&gt;&lt;style id="http://www.zotero.org/styles/journal-of-antimicrobial-chemotherapy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